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44508" w14:textId="1C9CDA2A" w:rsidR="005D77AE" w:rsidRPr="00056D4C" w:rsidRDefault="002A6D88">
      <w:pPr>
        <w:pStyle w:val="10"/>
        <w:contextualSpacing w:val="0"/>
        <w:rPr>
          <w:b/>
          <w:sz w:val="28"/>
        </w:rPr>
      </w:pPr>
      <w:r w:rsidRPr="00056D4C">
        <w:rPr>
          <w:b/>
          <w:sz w:val="28"/>
        </w:rPr>
        <w:t>Table S</w:t>
      </w:r>
      <w:r w:rsidR="00B06C15">
        <w:rPr>
          <w:b/>
          <w:sz w:val="28"/>
        </w:rPr>
        <w:t>2</w:t>
      </w:r>
      <w:r w:rsidRPr="00056D4C">
        <w:rPr>
          <w:b/>
          <w:sz w:val="28"/>
        </w:rPr>
        <w:t>.</w:t>
      </w:r>
    </w:p>
    <w:p w14:paraId="6A559521" w14:textId="28FD0640" w:rsidR="008C70C8" w:rsidRPr="00056D4C" w:rsidRDefault="00B06C15" w:rsidP="00C76124">
      <w:pPr>
        <w:pStyle w:val="10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</w:rPr>
        <w:t>P</w:t>
      </w:r>
      <w:r>
        <w:rPr>
          <w:rFonts w:ascii="Times" w:hAnsi="Times" w:hint="eastAsia"/>
          <w:sz w:val="24"/>
          <w:lang w:eastAsia="zh-CN"/>
        </w:rPr>
        <w:t>re</w:t>
      </w:r>
      <w:r>
        <w:rPr>
          <w:rFonts w:ascii="Times" w:hAnsi="Times"/>
          <w:sz w:val="24"/>
        </w:rPr>
        <w:t>liminary result</w:t>
      </w:r>
      <w:r w:rsidR="00A57089">
        <w:rPr>
          <w:rFonts w:ascii="Times" w:hAnsi="Times"/>
          <w:sz w:val="24"/>
        </w:rPr>
        <w:t>s</w:t>
      </w:r>
      <w:r>
        <w:rPr>
          <w:rFonts w:ascii="Times" w:hAnsi="Times"/>
          <w:sz w:val="24"/>
        </w:rPr>
        <w:t xml:space="preserve"> on microalgae </w:t>
      </w:r>
      <w:r w:rsidR="00A57089">
        <w:rPr>
          <w:rFonts w:ascii="Times" w:hAnsi="Times" w:hint="eastAsia"/>
          <w:sz w:val="24"/>
          <w:lang w:eastAsia="zh-CN"/>
        </w:rPr>
        <w:t>comp</w:t>
      </w:r>
      <w:r w:rsidR="00A57089">
        <w:rPr>
          <w:rFonts w:ascii="Times" w:hAnsi="Times"/>
          <w:sz w:val="24"/>
        </w:rPr>
        <w:t xml:space="preserve">ositions and </w:t>
      </w:r>
      <w:r w:rsidR="00D21B1B">
        <w:rPr>
          <w:rFonts w:ascii="Times" w:hAnsi="Times"/>
          <w:sz w:val="24"/>
        </w:rPr>
        <w:t>densities (10</w:t>
      </w:r>
      <w:r w:rsidR="00D21B1B" w:rsidRPr="00D21B1B">
        <w:rPr>
          <w:rFonts w:ascii="Times" w:hAnsi="Times"/>
          <w:sz w:val="24"/>
          <w:vertAlign w:val="superscript"/>
        </w:rPr>
        <w:t>5</w:t>
      </w:r>
      <w:r w:rsidR="00D21B1B">
        <w:rPr>
          <w:rFonts w:ascii="Times" w:hAnsi="Times"/>
          <w:sz w:val="24"/>
        </w:rPr>
        <w:t xml:space="preserve"> cells l</w:t>
      </w:r>
      <w:r w:rsidR="00D21B1B" w:rsidRPr="00D21B1B">
        <w:rPr>
          <w:rFonts w:ascii="Times" w:hAnsi="Times"/>
          <w:sz w:val="24"/>
          <w:vertAlign w:val="superscript"/>
        </w:rPr>
        <w:t>-1</w:t>
      </w:r>
      <w:r w:rsidR="00D21B1B">
        <w:rPr>
          <w:rFonts w:ascii="Times" w:hAnsi="Times"/>
          <w:sz w:val="24"/>
        </w:rPr>
        <w:t>)</w:t>
      </w:r>
      <w:r>
        <w:rPr>
          <w:rFonts w:ascii="Times" w:hAnsi="Times"/>
          <w:sz w:val="24"/>
        </w:rPr>
        <w:t xml:space="preserve"> on </w:t>
      </w:r>
      <w:r w:rsidR="0077648F">
        <w:rPr>
          <w:rFonts w:ascii="Times" w:hAnsi="Times"/>
          <w:sz w:val="24"/>
        </w:rPr>
        <w:t>the sediment surface of intertidal flats within Asian horseshoe crab nursery habitats</w:t>
      </w:r>
      <w:r>
        <w:rPr>
          <w:rFonts w:ascii="Times" w:hAnsi="Times"/>
          <w:sz w:val="24"/>
        </w:rPr>
        <w:t xml:space="preserve"> along the northern </w:t>
      </w:r>
      <w:proofErr w:type="spellStart"/>
      <w:r>
        <w:rPr>
          <w:rFonts w:ascii="Times" w:hAnsi="Times"/>
          <w:sz w:val="24"/>
        </w:rPr>
        <w:t>Beibu</w:t>
      </w:r>
      <w:proofErr w:type="spellEnd"/>
      <w:r>
        <w:rPr>
          <w:rFonts w:ascii="Times" w:hAnsi="Times"/>
          <w:sz w:val="24"/>
        </w:rPr>
        <w:t xml:space="preserve"> Gulf shores, China</w:t>
      </w:r>
      <w:r w:rsidR="00EA0620" w:rsidRPr="00056D4C">
        <w:rPr>
          <w:rFonts w:ascii="Times" w:hAnsi="Times"/>
          <w:sz w:val="24"/>
        </w:rPr>
        <w:t>.</w:t>
      </w:r>
      <w:r w:rsidR="00662B27">
        <w:rPr>
          <w:rFonts w:ascii="Times" w:hAnsi="Times"/>
          <w:sz w:val="24"/>
        </w:rPr>
        <w:t xml:space="preserve"> </w:t>
      </w:r>
      <w:r w:rsidR="000A273D">
        <w:rPr>
          <w:rFonts w:ascii="Times" w:hAnsi="Times"/>
          <w:sz w:val="24"/>
        </w:rPr>
        <w:t>One sample was collected per site.</w:t>
      </w:r>
    </w:p>
    <w:p w14:paraId="63A6D422" w14:textId="0DCFCF33" w:rsidR="002A6D88" w:rsidRPr="00056D4C" w:rsidRDefault="002A6D88" w:rsidP="00460C73">
      <w:pPr>
        <w:pStyle w:val="MDPI41tablecaption"/>
        <w:ind w:left="0"/>
        <w:rPr>
          <w:rFonts w:ascii="Times" w:eastAsia="宋体" w:hAnsi="Times" w:cs="Arial"/>
          <w:color w:val="auto"/>
          <w:sz w:val="24"/>
          <w:lang w:eastAsia="en-US" w:bidi="ar-SA"/>
        </w:rPr>
      </w:pPr>
    </w:p>
    <w:tbl>
      <w:tblPr>
        <w:tblW w:w="1020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554"/>
        <w:gridCol w:w="2268"/>
        <w:gridCol w:w="1984"/>
        <w:gridCol w:w="1276"/>
        <w:gridCol w:w="1560"/>
      </w:tblGrid>
      <w:tr w:rsidR="00A57089" w:rsidRPr="00D21B1B" w14:paraId="0D97C2D7" w14:textId="77777777" w:rsidTr="00A57089">
        <w:tc>
          <w:tcPr>
            <w:tcW w:w="73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AF670" w14:textId="6B631D5F" w:rsidR="00A57089" w:rsidRPr="00D21B1B" w:rsidRDefault="00A57089" w:rsidP="00A57089">
            <w:pPr>
              <w:pStyle w:val="MDPI42tablebody"/>
              <w:spacing w:line="360" w:lineRule="auto"/>
              <w:rPr>
                <w:rFonts w:ascii="Times New Roman" w:eastAsia="宋体" w:hAnsi="Times New Roman" w:hint="eastAsia"/>
                <w:b/>
                <w:snapToGrid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  <w:t>M</w:t>
            </w:r>
            <w:r w:rsidRPr="00A57089"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  <w:t>icroalgae composition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1C24C" w14:textId="7237DD44" w:rsidR="00A57089" w:rsidRPr="00D21B1B" w:rsidRDefault="00A57089" w:rsidP="00A57089">
            <w:pPr>
              <w:pStyle w:val="MDPI42tablebody"/>
              <w:spacing w:line="360" w:lineRule="auto"/>
              <w:rPr>
                <w:rFonts w:ascii="Times New Roman" w:eastAsia="宋体" w:hAnsi="Times New Roman" w:hint="eastAsia"/>
                <w:b/>
                <w:snapToGrid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snapToGrid/>
                <w:sz w:val="22"/>
                <w:szCs w:val="22"/>
                <w:lang w:eastAsia="zh-CN"/>
              </w:rPr>
              <w:t>D</w:t>
            </w:r>
            <w:r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  <w:t>ensity</w:t>
            </w:r>
          </w:p>
        </w:tc>
      </w:tr>
      <w:tr w:rsidR="002870F9" w:rsidRPr="00D21B1B" w14:paraId="200BA9C6" w14:textId="1EFD5A38" w:rsidTr="00A5708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51883" w14:textId="694FA8FF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</w:pPr>
            <w:r w:rsidRPr="00D21B1B">
              <w:rPr>
                <w:rFonts w:ascii="Times New Roman" w:eastAsia="宋体" w:hAnsi="Times New Roman" w:hint="eastAsia"/>
                <w:b/>
                <w:snapToGrid/>
                <w:sz w:val="22"/>
                <w:szCs w:val="22"/>
                <w:lang w:eastAsia="zh-CN"/>
              </w:rPr>
              <w:t>P</w:t>
            </w:r>
            <w:r w:rsidRPr="00D21B1B"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  <w:t>hylum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B1AA3" w14:textId="7B692E33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</w:pPr>
            <w:r w:rsidRPr="00D21B1B">
              <w:rPr>
                <w:rFonts w:ascii="Times New Roman" w:eastAsia="宋体" w:hAnsi="Times New Roman" w:hint="eastAsia"/>
                <w:b/>
                <w:snapToGrid/>
                <w:sz w:val="22"/>
                <w:szCs w:val="22"/>
                <w:lang w:eastAsia="zh-CN"/>
              </w:rPr>
              <w:t>C</w:t>
            </w:r>
            <w:r w:rsidRPr="00D21B1B"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  <w:t>la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C3A95" w14:textId="72B1D7CC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</w:pPr>
            <w:r w:rsidRPr="00D21B1B">
              <w:rPr>
                <w:rFonts w:ascii="Times New Roman" w:eastAsia="宋体" w:hAnsi="Times New Roman" w:hint="eastAsia"/>
                <w:b/>
                <w:snapToGrid/>
                <w:sz w:val="22"/>
                <w:szCs w:val="22"/>
                <w:lang w:eastAsia="zh-CN"/>
              </w:rPr>
              <w:t>O</w:t>
            </w:r>
            <w:r w:rsidRPr="00D21B1B"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  <w:t>rd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62481" w14:textId="1206E210" w:rsidR="002870F9" w:rsidRPr="00D21B1B" w:rsidRDefault="00D21B1B" w:rsidP="00A57089">
            <w:pPr>
              <w:pStyle w:val="MDPI42tablebody"/>
              <w:spacing w:line="360" w:lineRule="auto"/>
              <w:jc w:val="left"/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</w:pPr>
            <w:r w:rsidRPr="00D21B1B">
              <w:rPr>
                <w:rFonts w:ascii="Times New Roman" w:eastAsia="宋体" w:hAnsi="Times New Roman" w:hint="eastAsia"/>
                <w:b/>
                <w:snapToGrid/>
                <w:sz w:val="22"/>
                <w:szCs w:val="22"/>
                <w:lang w:eastAsia="zh-CN"/>
              </w:rPr>
              <w:t>Fami</w:t>
            </w:r>
            <w:r w:rsidRPr="00D21B1B"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  <w:t>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729D7" w14:textId="49FCDEA4" w:rsidR="002870F9" w:rsidRPr="00D21B1B" w:rsidRDefault="002870F9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</w:pPr>
            <w:proofErr w:type="spellStart"/>
            <w:r w:rsidRPr="00D21B1B">
              <w:rPr>
                <w:rFonts w:ascii="Times New Roman" w:eastAsia="宋体" w:hAnsi="Times New Roman" w:hint="eastAsia"/>
                <w:b/>
                <w:snapToGrid/>
                <w:sz w:val="22"/>
                <w:szCs w:val="22"/>
                <w:lang w:eastAsia="zh-CN"/>
              </w:rPr>
              <w:t>S</w:t>
            </w:r>
            <w:r w:rsidRPr="00D21B1B"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  <w:t>hanxi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AD3C8" w14:textId="36514EB9" w:rsidR="002870F9" w:rsidRPr="00D21B1B" w:rsidRDefault="002870F9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</w:pPr>
            <w:proofErr w:type="spellStart"/>
            <w:r w:rsidRPr="00D21B1B">
              <w:rPr>
                <w:rFonts w:ascii="Times New Roman" w:eastAsia="宋体" w:hAnsi="Times New Roman" w:hint="eastAsia"/>
                <w:b/>
                <w:snapToGrid/>
                <w:sz w:val="22"/>
                <w:szCs w:val="22"/>
                <w:lang w:eastAsia="zh-CN"/>
              </w:rPr>
              <w:t>X</w:t>
            </w:r>
            <w:r w:rsidRPr="00D21B1B">
              <w:rPr>
                <w:rFonts w:ascii="Times New Roman" w:eastAsia="宋体" w:hAnsi="Times New Roman"/>
                <w:b/>
                <w:snapToGrid/>
                <w:sz w:val="22"/>
                <w:szCs w:val="22"/>
                <w:lang w:eastAsia="zh-CN"/>
              </w:rPr>
              <w:t>ibeiling</w:t>
            </w:r>
            <w:proofErr w:type="spellEnd"/>
          </w:p>
        </w:tc>
      </w:tr>
      <w:tr w:rsidR="002870F9" w:rsidRPr="00D21B1B" w14:paraId="45BF8C53" w14:textId="1B1B9DC3" w:rsidTr="00A57089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7CDD34" w14:textId="6A71E9CE" w:rsidR="002279A4" w:rsidRPr="00662B27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21B1B">
              <w:rPr>
                <w:rFonts w:ascii="Times New Roman" w:hAnsi="Times New Roman"/>
                <w:sz w:val="22"/>
                <w:szCs w:val="22"/>
              </w:rPr>
              <w:t>Cyanophyta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24933685" w14:textId="1F8E3C6F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Cyanophycea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6A297" w14:textId="713BA8B3" w:rsidR="002870F9" w:rsidRPr="002279A4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279A4">
              <w:rPr>
                <w:rFonts w:ascii="Times New Roman" w:hAnsi="Times New Roman"/>
                <w:sz w:val="22"/>
                <w:szCs w:val="22"/>
              </w:rPr>
              <w:t>Chrococcal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19F5" w14:textId="61C2805F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Chrococc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FC340" w14:textId="3A274748" w:rsidR="002870F9" w:rsidRPr="00D21B1B" w:rsidRDefault="00D21B1B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4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0104B" w14:textId="23350BA9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4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33</w:t>
            </w:r>
          </w:p>
        </w:tc>
      </w:tr>
      <w:tr w:rsidR="002870F9" w:rsidRPr="00D21B1B" w14:paraId="1668B297" w14:textId="04FDC78B" w:rsidTr="00A57089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771EDF" w14:textId="4B4065BE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0383A531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D7348" w14:textId="6BCAA3A0" w:rsidR="002870F9" w:rsidRPr="002279A4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279A4">
              <w:rPr>
                <w:rFonts w:ascii="Times New Roman" w:hAnsi="Times New Roman"/>
                <w:sz w:val="22"/>
                <w:szCs w:val="22"/>
              </w:rPr>
              <w:t>Oscillatorial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CE60E" w14:textId="408AA381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Oscillato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216C" w14:textId="3F98A0FF" w:rsidR="002870F9" w:rsidRPr="00D21B1B" w:rsidRDefault="00D21B1B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2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CDF1D" w14:textId="2D13C009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4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42</w:t>
            </w:r>
          </w:p>
        </w:tc>
      </w:tr>
      <w:tr w:rsidR="002870F9" w:rsidRPr="00D21B1B" w14:paraId="2DCE770D" w14:textId="3268172E" w:rsidTr="00A57089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80AD8" w14:textId="1D9E2A46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21B1B">
              <w:rPr>
                <w:rFonts w:ascii="Times New Roman" w:hAnsi="Times New Roman"/>
                <w:sz w:val="22"/>
                <w:szCs w:val="22"/>
              </w:rPr>
              <w:t>Bacillariophyta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88F6E" w14:textId="26DFE96A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Centrica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AE884" w14:textId="51C2E684" w:rsidR="002870F9" w:rsidRPr="002279A4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279A4">
              <w:rPr>
                <w:rFonts w:ascii="Times New Roman" w:hAnsi="Times New Roman"/>
                <w:sz w:val="22"/>
                <w:szCs w:val="22"/>
              </w:rPr>
              <w:t>Coscinodiscal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0511E" w14:textId="727833D5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Coscinodisc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14CAC" w14:textId="21F9737F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6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E09AA" w14:textId="0002F518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40</w:t>
            </w:r>
          </w:p>
        </w:tc>
      </w:tr>
      <w:tr w:rsidR="002870F9" w:rsidRPr="00D21B1B" w14:paraId="1EA51435" w14:textId="72D5A34F" w:rsidTr="00A57089">
        <w:tc>
          <w:tcPr>
            <w:tcW w:w="1560" w:type="dxa"/>
            <w:shd w:val="clear" w:color="auto" w:fill="auto"/>
            <w:vAlign w:val="center"/>
          </w:tcPr>
          <w:p w14:paraId="64B9EBC3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7968AE8" w14:textId="02E399FE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Pennata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CD90C" w14:textId="7FAEE41A" w:rsidR="002870F9" w:rsidRPr="002279A4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279A4">
              <w:rPr>
                <w:rFonts w:ascii="Times New Roman" w:hAnsi="Times New Roman"/>
                <w:sz w:val="22"/>
                <w:szCs w:val="22"/>
              </w:rPr>
              <w:t>Araphidial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AEF45" w14:textId="28734F91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Fragila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04B3" w14:textId="32DAFB3E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5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704C4" w14:textId="4A00F280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66</w:t>
            </w:r>
          </w:p>
        </w:tc>
      </w:tr>
      <w:tr w:rsidR="002870F9" w:rsidRPr="00D21B1B" w14:paraId="41C0B961" w14:textId="21AE7872" w:rsidTr="00A57089">
        <w:tc>
          <w:tcPr>
            <w:tcW w:w="1560" w:type="dxa"/>
            <w:shd w:val="clear" w:color="auto" w:fill="auto"/>
            <w:vAlign w:val="center"/>
          </w:tcPr>
          <w:p w14:paraId="3E04F086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14:paraId="491A7723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913A" w14:textId="519866B5" w:rsidR="002870F9" w:rsidRPr="002279A4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279A4">
              <w:rPr>
                <w:rFonts w:ascii="Times New Roman" w:hAnsi="Times New Roman"/>
                <w:sz w:val="22"/>
                <w:szCs w:val="22"/>
              </w:rPr>
              <w:t>Aulonoraphididinal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12532" w14:textId="17AE1D6D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Nitzsch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DDC0" w14:textId="093CD21B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7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F6B75" w14:textId="50A0625B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55</w:t>
            </w:r>
          </w:p>
        </w:tc>
      </w:tr>
      <w:tr w:rsidR="002870F9" w:rsidRPr="00D21B1B" w14:paraId="6826889F" w14:textId="2ADA2A44" w:rsidTr="00A57089">
        <w:tc>
          <w:tcPr>
            <w:tcW w:w="1560" w:type="dxa"/>
            <w:shd w:val="clear" w:color="auto" w:fill="auto"/>
            <w:vAlign w:val="center"/>
          </w:tcPr>
          <w:p w14:paraId="199487BF" w14:textId="008BFC60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14:paraId="576331B7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ED29118" w14:textId="1A1F036C" w:rsidR="002870F9" w:rsidRPr="002279A4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279A4">
              <w:rPr>
                <w:rFonts w:ascii="Times New Roman" w:hAnsi="Times New Roman"/>
                <w:sz w:val="22"/>
                <w:szCs w:val="22"/>
              </w:rPr>
              <w:t>Biraphidinal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75B4D" w14:textId="40E56356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Cymbell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D675" w14:textId="7D6CA70C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7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4467A" w14:textId="1B047753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64</w:t>
            </w:r>
          </w:p>
        </w:tc>
      </w:tr>
      <w:tr w:rsidR="002870F9" w:rsidRPr="00D21B1B" w14:paraId="4713E33C" w14:textId="69606CA4" w:rsidTr="00A57089">
        <w:tc>
          <w:tcPr>
            <w:tcW w:w="1560" w:type="dxa"/>
            <w:shd w:val="clear" w:color="auto" w:fill="auto"/>
            <w:vAlign w:val="center"/>
          </w:tcPr>
          <w:p w14:paraId="295430E0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14:paraId="5CFE8200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6717940" w14:textId="13772621" w:rsidR="002870F9" w:rsidRPr="002279A4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7A12C" w14:textId="316A1CC1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Gomphonem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912D4" w14:textId="3C799CD7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0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4C3DE" w14:textId="239A9A23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3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18</w:t>
            </w:r>
          </w:p>
        </w:tc>
      </w:tr>
      <w:tr w:rsidR="002870F9" w:rsidRPr="00D21B1B" w14:paraId="359E90E3" w14:textId="0A4AF1E5" w:rsidTr="00A57089">
        <w:tc>
          <w:tcPr>
            <w:tcW w:w="1560" w:type="dxa"/>
            <w:shd w:val="clear" w:color="auto" w:fill="auto"/>
            <w:vAlign w:val="center"/>
          </w:tcPr>
          <w:p w14:paraId="61016018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14:paraId="3F014F19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7F39DC8" w14:textId="2ACE14D1" w:rsidR="002870F9" w:rsidRPr="002279A4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39ED4" w14:textId="45A0E75B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Navicul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222E5" w14:textId="60E5703D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9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4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E9449" w14:textId="203D950B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0.70</w:t>
            </w:r>
          </w:p>
        </w:tc>
      </w:tr>
      <w:tr w:rsidR="002870F9" w:rsidRPr="00D21B1B" w14:paraId="0435BC3A" w14:textId="2DFBBA45" w:rsidTr="00A57089">
        <w:tc>
          <w:tcPr>
            <w:tcW w:w="1560" w:type="dxa"/>
            <w:shd w:val="clear" w:color="auto" w:fill="auto"/>
            <w:vAlign w:val="center"/>
          </w:tcPr>
          <w:p w14:paraId="1F2916EE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14:paraId="44C8A96F" w14:textId="77777777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EADC3F7" w14:textId="7701F523" w:rsidR="002870F9" w:rsidRPr="002279A4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279A4">
              <w:rPr>
                <w:rFonts w:ascii="Times New Roman" w:hAnsi="Times New Roman"/>
                <w:sz w:val="22"/>
                <w:szCs w:val="22"/>
              </w:rPr>
              <w:t>Monoraphidal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BCFE97C" w14:textId="5DFFCE7F" w:rsidR="002870F9" w:rsidRPr="00D21B1B" w:rsidRDefault="002870F9" w:rsidP="00A5708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21B1B">
              <w:rPr>
                <w:rFonts w:ascii="Times New Roman" w:hAnsi="Times New Roman"/>
                <w:sz w:val="22"/>
                <w:szCs w:val="22"/>
              </w:rPr>
              <w:t>Achnanth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E0CAC5" w14:textId="799F9BF0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3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0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D25A563" w14:textId="26D576D3" w:rsidR="002870F9" w:rsidRPr="002279A4" w:rsidRDefault="002279A4" w:rsidP="00A57089">
            <w:pPr>
              <w:pStyle w:val="MDPI42tablebody"/>
              <w:spacing w:line="360" w:lineRule="auto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.16</w:t>
            </w:r>
          </w:p>
        </w:tc>
      </w:tr>
    </w:tbl>
    <w:p w14:paraId="2FFCF7D4" w14:textId="2ED5169A" w:rsidR="007305A0" w:rsidRPr="007A41A3" w:rsidRDefault="007305A0" w:rsidP="00B06C15">
      <w:pPr>
        <w:pStyle w:val="MDPI43tablefooter"/>
        <w:ind w:left="0"/>
        <w:rPr>
          <w:b/>
          <w:sz w:val="28"/>
        </w:rPr>
      </w:pPr>
    </w:p>
    <w:sectPr w:rsidR="007305A0" w:rsidRPr="007A41A3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91740" w14:textId="77777777" w:rsidR="002228EB" w:rsidRDefault="002228EB" w:rsidP="002A6D88">
      <w:pPr>
        <w:spacing w:line="240" w:lineRule="auto"/>
      </w:pPr>
      <w:r>
        <w:separator/>
      </w:r>
    </w:p>
  </w:endnote>
  <w:endnote w:type="continuationSeparator" w:id="0">
    <w:p w14:paraId="368854A6" w14:textId="77777777" w:rsidR="002228EB" w:rsidRDefault="002228EB" w:rsidP="002A6D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2C661" w14:textId="77777777" w:rsidR="002228EB" w:rsidRDefault="002228EB" w:rsidP="002A6D88">
      <w:pPr>
        <w:spacing w:line="240" w:lineRule="auto"/>
      </w:pPr>
      <w:r>
        <w:separator/>
      </w:r>
    </w:p>
  </w:footnote>
  <w:footnote w:type="continuationSeparator" w:id="0">
    <w:p w14:paraId="44152E9B" w14:textId="77777777" w:rsidR="002228EB" w:rsidRDefault="002228EB" w:rsidP="002A6D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85279"/>
    <w:multiLevelType w:val="hybridMultilevel"/>
    <w:tmpl w:val="760404FE"/>
    <w:lvl w:ilvl="0" w:tplc="1FEE50EA">
      <w:start w:val="1"/>
      <w:numFmt w:val="lowerLetter"/>
      <w:lvlText w:val="(%1)"/>
      <w:lvlJc w:val="left"/>
      <w:pPr>
        <w:ind w:left="2968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0901759">
    <w:abstractNumId w:val="0"/>
  </w:num>
  <w:num w:numId="2" w16cid:durableId="970094074">
    <w:abstractNumId w:val="2"/>
  </w:num>
  <w:num w:numId="3" w16cid:durableId="544490859">
    <w:abstractNumId w:val="4"/>
  </w:num>
  <w:num w:numId="4" w16cid:durableId="1668090452">
    <w:abstractNumId w:val="3"/>
  </w:num>
  <w:num w:numId="5" w16cid:durableId="356346090">
    <w:abstractNumId w:val="5"/>
  </w:num>
  <w:num w:numId="6" w16cid:durableId="20997149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56D4C"/>
    <w:rsid w:val="00076F97"/>
    <w:rsid w:val="0009553C"/>
    <w:rsid w:val="000A273D"/>
    <w:rsid w:val="000A6459"/>
    <w:rsid w:val="0012215A"/>
    <w:rsid w:val="00131D97"/>
    <w:rsid w:val="0014114E"/>
    <w:rsid w:val="00144190"/>
    <w:rsid w:val="00190970"/>
    <w:rsid w:val="001B306F"/>
    <w:rsid w:val="001D1A69"/>
    <w:rsid w:val="001F07CD"/>
    <w:rsid w:val="001F2212"/>
    <w:rsid w:val="002228EB"/>
    <w:rsid w:val="002229AB"/>
    <w:rsid w:val="002279A4"/>
    <w:rsid w:val="00282A6B"/>
    <w:rsid w:val="002870F9"/>
    <w:rsid w:val="002A6D88"/>
    <w:rsid w:val="002C6BA7"/>
    <w:rsid w:val="002D3D82"/>
    <w:rsid w:val="002E7175"/>
    <w:rsid w:val="0032200D"/>
    <w:rsid w:val="003369ED"/>
    <w:rsid w:val="003371BC"/>
    <w:rsid w:val="00353A37"/>
    <w:rsid w:val="003674DF"/>
    <w:rsid w:val="003762A4"/>
    <w:rsid w:val="003774B5"/>
    <w:rsid w:val="00395D60"/>
    <w:rsid w:val="003D45F1"/>
    <w:rsid w:val="003F44CA"/>
    <w:rsid w:val="00402079"/>
    <w:rsid w:val="00413556"/>
    <w:rsid w:val="00424FD9"/>
    <w:rsid w:val="00427D5A"/>
    <w:rsid w:val="00460C73"/>
    <w:rsid w:val="00482A9F"/>
    <w:rsid w:val="004A1C27"/>
    <w:rsid w:val="004A1F94"/>
    <w:rsid w:val="004D3C18"/>
    <w:rsid w:val="004F2F4A"/>
    <w:rsid w:val="004F54AB"/>
    <w:rsid w:val="00511EDA"/>
    <w:rsid w:val="005218C4"/>
    <w:rsid w:val="0058364F"/>
    <w:rsid w:val="00590009"/>
    <w:rsid w:val="005A5D1D"/>
    <w:rsid w:val="005D77AE"/>
    <w:rsid w:val="005F38C4"/>
    <w:rsid w:val="00612E95"/>
    <w:rsid w:val="00614490"/>
    <w:rsid w:val="00637877"/>
    <w:rsid w:val="00653710"/>
    <w:rsid w:val="00662B27"/>
    <w:rsid w:val="00662BED"/>
    <w:rsid w:val="006B784E"/>
    <w:rsid w:val="006C0B42"/>
    <w:rsid w:val="006E6D1D"/>
    <w:rsid w:val="006F6EE0"/>
    <w:rsid w:val="00704FF3"/>
    <w:rsid w:val="007305A0"/>
    <w:rsid w:val="00751064"/>
    <w:rsid w:val="0077576E"/>
    <w:rsid w:val="0077648F"/>
    <w:rsid w:val="007807F5"/>
    <w:rsid w:val="00790689"/>
    <w:rsid w:val="00790EA8"/>
    <w:rsid w:val="00793B71"/>
    <w:rsid w:val="007A41A3"/>
    <w:rsid w:val="007B6DD5"/>
    <w:rsid w:val="007C7029"/>
    <w:rsid w:val="007C7759"/>
    <w:rsid w:val="007F2870"/>
    <w:rsid w:val="00800358"/>
    <w:rsid w:val="00861616"/>
    <w:rsid w:val="00870111"/>
    <w:rsid w:val="008A575A"/>
    <w:rsid w:val="008C70C8"/>
    <w:rsid w:val="008E2B2F"/>
    <w:rsid w:val="008E3EA1"/>
    <w:rsid w:val="00926B3F"/>
    <w:rsid w:val="00932E96"/>
    <w:rsid w:val="00951C47"/>
    <w:rsid w:val="0099516E"/>
    <w:rsid w:val="009C4388"/>
    <w:rsid w:val="009E27BB"/>
    <w:rsid w:val="009E7441"/>
    <w:rsid w:val="00A01B68"/>
    <w:rsid w:val="00A1646E"/>
    <w:rsid w:val="00A23EF8"/>
    <w:rsid w:val="00A37569"/>
    <w:rsid w:val="00A43FC3"/>
    <w:rsid w:val="00A50810"/>
    <w:rsid w:val="00A54D90"/>
    <w:rsid w:val="00A57089"/>
    <w:rsid w:val="00A642F3"/>
    <w:rsid w:val="00A6661C"/>
    <w:rsid w:val="00AA18ED"/>
    <w:rsid w:val="00AA6309"/>
    <w:rsid w:val="00AE2C6D"/>
    <w:rsid w:val="00AF4906"/>
    <w:rsid w:val="00B06C15"/>
    <w:rsid w:val="00B11691"/>
    <w:rsid w:val="00B13124"/>
    <w:rsid w:val="00B2705A"/>
    <w:rsid w:val="00B35897"/>
    <w:rsid w:val="00B45195"/>
    <w:rsid w:val="00B61AD4"/>
    <w:rsid w:val="00B66057"/>
    <w:rsid w:val="00B77860"/>
    <w:rsid w:val="00B86BF7"/>
    <w:rsid w:val="00BB0F08"/>
    <w:rsid w:val="00BB6616"/>
    <w:rsid w:val="00BC33A8"/>
    <w:rsid w:val="00C260FD"/>
    <w:rsid w:val="00C71B63"/>
    <w:rsid w:val="00C76124"/>
    <w:rsid w:val="00CB5479"/>
    <w:rsid w:val="00CC42E3"/>
    <w:rsid w:val="00CF092B"/>
    <w:rsid w:val="00D02C50"/>
    <w:rsid w:val="00D21B1B"/>
    <w:rsid w:val="00D55AD8"/>
    <w:rsid w:val="00D94FB8"/>
    <w:rsid w:val="00D95511"/>
    <w:rsid w:val="00DA534E"/>
    <w:rsid w:val="00DF3142"/>
    <w:rsid w:val="00E049B9"/>
    <w:rsid w:val="00E140AC"/>
    <w:rsid w:val="00EA0620"/>
    <w:rsid w:val="00EB04D4"/>
    <w:rsid w:val="00EC44AA"/>
    <w:rsid w:val="00ED4D0E"/>
    <w:rsid w:val="00F527DA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4E304B6F-3B83-4E98-9F9D-C6C14B5F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2A6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2A6D88"/>
    <w:rPr>
      <w:sz w:val="18"/>
      <w:szCs w:val="18"/>
    </w:rPr>
  </w:style>
  <w:style w:type="paragraph" w:styleId="ad">
    <w:name w:val="footer"/>
    <w:basedOn w:val="a"/>
    <w:link w:val="ae"/>
    <w:unhideWhenUsed/>
    <w:rsid w:val="002A6D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2A6D88"/>
    <w:rPr>
      <w:sz w:val="18"/>
      <w:szCs w:val="18"/>
    </w:rPr>
  </w:style>
  <w:style w:type="paragraph" w:customStyle="1" w:styleId="MDPI41tablecaption">
    <w:name w:val="MDPI_4.1_table_caption"/>
    <w:qFormat/>
    <w:rsid w:val="002A6D88"/>
    <w:pPr>
      <w:adjustRightInd w:val="0"/>
      <w:snapToGrid w:val="0"/>
      <w:spacing w:before="240" w:after="120"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A6D88"/>
    <w:pPr>
      <w:adjustRightInd w:val="0"/>
      <w:snapToGrid w:val="0"/>
      <w:spacing w:line="260" w:lineRule="atLeast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2A6D88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y Kwan</dc:creator>
  <cp:lastModifiedBy>Billy Kwan</cp:lastModifiedBy>
  <cp:revision>19</cp:revision>
  <dcterms:created xsi:type="dcterms:W3CDTF">2022-03-17T13:08:00Z</dcterms:created>
  <dcterms:modified xsi:type="dcterms:W3CDTF">2022-08-18T03:06:00Z</dcterms:modified>
</cp:coreProperties>
</file>